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57EC" w:rsidRPr="00D9476E" w:rsidRDefault="005857EC" w:rsidP="005857EC">
      <w:pPr>
        <w:rPr>
          <w:sz w:val="24"/>
          <w:szCs w:val="24"/>
        </w:rPr>
      </w:pPr>
      <w:r>
        <w:rPr>
          <w:b/>
          <w:sz w:val="24"/>
          <w:szCs w:val="24"/>
        </w:rPr>
        <w:t>Table S2</w:t>
      </w:r>
      <w:r w:rsidRPr="00D9476E">
        <w:rPr>
          <w:b/>
          <w:sz w:val="24"/>
          <w:szCs w:val="24"/>
        </w:rPr>
        <w:t xml:space="preserve">. </w:t>
      </w:r>
      <w:proofErr w:type="gramStart"/>
      <w:r w:rsidRPr="00D9476E">
        <w:rPr>
          <w:sz w:val="24"/>
          <w:szCs w:val="24"/>
        </w:rPr>
        <w:t>Association Between Age and Reporting Recurring or Chronic Illness in the Past Few Months for HIV Positive and HIV Negative Adolescents and Young Adults.</w:t>
      </w:r>
      <w:proofErr w:type="gramEnd"/>
    </w:p>
    <w:tbl>
      <w:tblPr>
        <w:tblW w:w="6963" w:type="dxa"/>
        <w:tblInd w:w="93" w:type="dxa"/>
        <w:tblLayout w:type="fixed"/>
        <w:tblLook w:val="00A0" w:firstRow="1" w:lastRow="0" w:firstColumn="1" w:lastColumn="0" w:noHBand="0" w:noVBand="0"/>
      </w:tblPr>
      <w:tblGrid>
        <w:gridCol w:w="1289"/>
        <w:gridCol w:w="616"/>
        <w:gridCol w:w="1188"/>
        <w:gridCol w:w="900"/>
        <w:gridCol w:w="236"/>
        <w:gridCol w:w="664"/>
        <w:gridCol w:w="1170"/>
        <w:gridCol w:w="900"/>
      </w:tblGrid>
      <w:tr w:rsidR="005857EC" w:rsidRPr="00D9476E" w:rsidTr="002A661F">
        <w:trPr>
          <w:trHeight w:val="240"/>
        </w:trPr>
        <w:tc>
          <w:tcPr>
            <w:tcW w:w="1289" w:type="dxa"/>
            <w:tcBorders>
              <w:top w:val="single" w:sz="4" w:space="0" w:color="auto"/>
              <w:bottom w:val="nil"/>
              <w:right w:val="nil"/>
            </w:tcBorders>
            <w:noWrap/>
            <w:vAlign w:val="bottom"/>
          </w:tcPr>
          <w:p w:rsidR="005857EC" w:rsidRPr="00D9476E" w:rsidRDefault="005857EC" w:rsidP="002A661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2704" w:type="dxa"/>
            <w:gridSpan w:val="3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5857EC" w:rsidRPr="00D9476E" w:rsidRDefault="005857EC" w:rsidP="002A661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D9476E">
              <w:rPr>
                <w:rFonts w:eastAsia="Times New Roman" w:cs="Arial"/>
                <w:b/>
                <w:sz w:val="20"/>
                <w:szCs w:val="20"/>
              </w:rPr>
              <w:t>Model: HIV Positive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857EC" w:rsidRPr="00D9476E" w:rsidRDefault="005857EC" w:rsidP="002A661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2734" w:type="dxa"/>
            <w:gridSpan w:val="3"/>
            <w:tcBorders>
              <w:top w:val="single" w:sz="4" w:space="0" w:color="auto"/>
              <w:left w:val="nil"/>
            </w:tcBorders>
            <w:noWrap/>
            <w:vAlign w:val="bottom"/>
          </w:tcPr>
          <w:p w:rsidR="005857EC" w:rsidRPr="00D9476E" w:rsidRDefault="005857EC" w:rsidP="002A661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D9476E">
              <w:rPr>
                <w:rFonts w:eastAsia="Times New Roman" w:cs="Arial"/>
                <w:b/>
                <w:sz w:val="20"/>
                <w:szCs w:val="20"/>
              </w:rPr>
              <w:t>Model: HIV Negative</w:t>
            </w:r>
          </w:p>
        </w:tc>
      </w:tr>
      <w:tr w:rsidR="005857EC" w:rsidRPr="00D9476E" w:rsidTr="002A661F">
        <w:trPr>
          <w:trHeight w:val="240"/>
        </w:trPr>
        <w:tc>
          <w:tcPr>
            <w:tcW w:w="1289" w:type="dxa"/>
            <w:tcBorders>
              <w:top w:val="nil"/>
              <w:bottom w:val="single" w:sz="4" w:space="0" w:color="auto"/>
              <w:right w:val="nil"/>
            </w:tcBorders>
            <w:noWrap/>
            <w:vAlign w:val="bottom"/>
          </w:tcPr>
          <w:p w:rsidR="005857EC" w:rsidRPr="00D9476E" w:rsidRDefault="005857EC" w:rsidP="002A661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857EC" w:rsidRPr="00D9476E" w:rsidRDefault="005857EC" w:rsidP="002A661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D9476E">
              <w:rPr>
                <w:rFonts w:eastAsia="Times New Roman" w:cs="Arial"/>
                <w:sz w:val="20"/>
                <w:szCs w:val="20"/>
              </w:rPr>
              <w:t>RR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857EC" w:rsidRPr="00D9476E" w:rsidRDefault="005857EC" w:rsidP="002A661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D9476E">
              <w:rPr>
                <w:rFonts w:eastAsia="Times New Roman" w:cs="Arial"/>
                <w:sz w:val="20"/>
                <w:szCs w:val="20"/>
              </w:rPr>
              <w:t>95% CI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857EC" w:rsidRPr="00D9476E" w:rsidRDefault="005857EC" w:rsidP="002A661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D9476E">
              <w:rPr>
                <w:rFonts w:eastAsia="Times New Roman" w:cs="Arial"/>
                <w:i/>
                <w:sz w:val="20"/>
                <w:szCs w:val="20"/>
              </w:rPr>
              <w:t>P</w:t>
            </w:r>
            <w:r w:rsidRPr="00D9476E">
              <w:rPr>
                <w:rFonts w:eastAsia="Times New Roman" w:cs="Arial"/>
                <w:sz w:val="20"/>
                <w:szCs w:val="20"/>
              </w:rPr>
              <w:t>-value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857EC" w:rsidRPr="00D9476E" w:rsidRDefault="005857EC" w:rsidP="002A661F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857EC" w:rsidRPr="00D9476E" w:rsidRDefault="005857EC" w:rsidP="002A661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D9476E">
              <w:rPr>
                <w:rFonts w:eastAsia="Times New Roman" w:cs="Arial"/>
                <w:sz w:val="20"/>
                <w:szCs w:val="20"/>
              </w:rPr>
              <w:t>R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857EC" w:rsidRPr="00D9476E" w:rsidRDefault="005857EC" w:rsidP="002A661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D9476E">
              <w:rPr>
                <w:rFonts w:eastAsia="Times New Roman" w:cs="Arial"/>
                <w:sz w:val="20"/>
                <w:szCs w:val="20"/>
              </w:rPr>
              <w:t>95% CI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</w:tcPr>
          <w:p w:rsidR="005857EC" w:rsidRPr="00D9476E" w:rsidRDefault="005857EC" w:rsidP="002A661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D9476E">
              <w:rPr>
                <w:rFonts w:eastAsia="Times New Roman" w:cs="Arial"/>
                <w:i/>
                <w:sz w:val="20"/>
                <w:szCs w:val="20"/>
              </w:rPr>
              <w:t>P</w:t>
            </w:r>
            <w:r w:rsidRPr="00D9476E">
              <w:rPr>
                <w:rFonts w:eastAsia="Times New Roman" w:cs="Arial"/>
                <w:sz w:val="20"/>
                <w:szCs w:val="20"/>
              </w:rPr>
              <w:t>-value</w:t>
            </w:r>
          </w:p>
        </w:tc>
      </w:tr>
      <w:tr w:rsidR="005857EC" w:rsidRPr="00D9476E" w:rsidTr="002A661F">
        <w:trPr>
          <w:trHeight w:val="240"/>
        </w:trPr>
        <w:tc>
          <w:tcPr>
            <w:tcW w:w="1289" w:type="dxa"/>
            <w:tcBorders>
              <w:top w:val="single" w:sz="4" w:space="0" w:color="auto"/>
              <w:bottom w:val="nil"/>
              <w:right w:val="nil"/>
            </w:tcBorders>
            <w:noWrap/>
            <w:vAlign w:val="bottom"/>
          </w:tcPr>
          <w:p w:rsidR="005857EC" w:rsidRPr="00D9476E" w:rsidRDefault="005857EC" w:rsidP="002A661F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D9476E">
              <w:rPr>
                <w:rFonts w:eastAsia="Times New Roman" w:cs="Arial"/>
                <w:b/>
                <w:bCs/>
                <w:sz w:val="20"/>
                <w:szCs w:val="20"/>
              </w:rPr>
              <w:t>Intercept: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857EC" w:rsidRPr="00D9476E" w:rsidRDefault="005857EC" w:rsidP="002A661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D9476E">
              <w:rPr>
                <w:rFonts w:eastAsia="Times New Roman" w:cs="Arial"/>
                <w:sz w:val="20"/>
                <w:szCs w:val="20"/>
              </w:rPr>
              <w:t>0.24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857EC" w:rsidRPr="00D9476E" w:rsidRDefault="005857EC" w:rsidP="002A661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D9476E">
              <w:rPr>
                <w:rFonts w:eastAsia="Times New Roman" w:cs="Arial"/>
                <w:sz w:val="20"/>
                <w:szCs w:val="20"/>
              </w:rPr>
              <w:t>0.15, 0.3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857EC" w:rsidRPr="00D9476E" w:rsidRDefault="005857EC" w:rsidP="002A661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857EC" w:rsidRPr="00D9476E" w:rsidRDefault="005857EC" w:rsidP="002A661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857EC" w:rsidRPr="00D9476E" w:rsidRDefault="005857EC" w:rsidP="002A661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D9476E">
              <w:rPr>
                <w:rFonts w:eastAsia="Times New Roman" w:cs="Arial"/>
                <w:sz w:val="20"/>
                <w:szCs w:val="20"/>
              </w:rPr>
              <w:t>0.0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857EC" w:rsidRPr="00D9476E" w:rsidRDefault="005857EC" w:rsidP="002A661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D9476E">
              <w:rPr>
                <w:rFonts w:eastAsia="Times New Roman" w:cs="Arial"/>
                <w:sz w:val="20"/>
                <w:szCs w:val="20"/>
              </w:rPr>
              <w:t>0.07, 0.1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</w:tcBorders>
            <w:noWrap/>
            <w:vAlign w:val="bottom"/>
          </w:tcPr>
          <w:p w:rsidR="005857EC" w:rsidRPr="00D9476E" w:rsidRDefault="005857EC" w:rsidP="002A661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5857EC" w:rsidRPr="00D9476E" w:rsidTr="002A661F">
        <w:trPr>
          <w:trHeight w:val="240"/>
        </w:trPr>
        <w:tc>
          <w:tcPr>
            <w:tcW w:w="1289" w:type="dxa"/>
            <w:tcBorders>
              <w:top w:val="nil"/>
              <w:bottom w:val="nil"/>
              <w:right w:val="nil"/>
            </w:tcBorders>
            <w:noWrap/>
            <w:vAlign w:val="bottom"/>
          </w:tcPr>
          <w:p w:rsidR="005857EC" w:rsidRPr="00D9476E" w:rsidRDefault="005857EC" w:rsidP="002A661F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D9476E">
              <w:rPr>
                <w:rFonts w:eastAsia="Times New Roman" w:cs="Arial"/>
                <w:b/>
                <w:bCs/>
                <w:sz w:val="20"/>
                <w:szCs w:val="20"/>
              </w:rPr>
              <w:t xml:space="preserve">Sex: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857EC" w:rsidRPr="00D9476E" w:rsidRDefault="005857EC" w:rsidP="002A661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857EC" w:rsidRPr="00D9476E" w:rsidRDefault="005857EC" w:rsidP="002A661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857EC" w:rsidRPr="00D9476E" w:rsidRDefault="005857EC" w:rsidP="002A661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857EC" w:rsidRPr="00D9476E" w:rsidRDefault="005857EC" w:rsidP="002A661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857EC" w:rsidRPr="00D9476E" w:rsidRDefault="005857EC" w:rsidP="002A661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857EC" w:rsidRPr="00D9476E" w:rsidRDefault="005857EC" w:rsidP="002A661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noWrap/>
            <w:vAlign w:val="bottom"/>
          </w:tcPr>
          <w:p w:rsidR="005857EC" w:rsidRPr="00D9476E" w:rsidRDefault="005857EC" w:rsidP="002A661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5857EC" w:rsidRPr="00D9476E" w:rsidTr="002A661F">
        <w:trPr>
          <w:trHeight w:val="240"/>
        </w:trPr>
        <w:tc>
          <w:tcPr>
            <w:tcW w:w="1289" w:type="dxa"/>
            <w:tcBorders>
              <w:top w:val="nil"/>
              <w:bottom w:val="nil"/>
              <w:right w:val="nil"/>
            </w:tcBorders>
            <w:noWrap/>
            <w:vAlign w:val="bottom"/>
          </w:tcPr>
          <w:p w:rsidR="005857EC" w:rsidRPr="00D9476E" w:rsidRDefault="005857EC" w:rsidP="002A661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D9476E">
              <w:rPr>
                <w:rFonts w:eastAsia="Times New Roman" w:cs="Arial"/>
                <w:sz w:val="20"/>
                <w:szCs w:val="20"/>
              </w:rPr>
              <w:t xml:space="preserve">  Mal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857EC" w:rsidRPr="00D9476E" w:rsidRDefault="005857EC" w:rsidP="002A661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D9476E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857EC" w:rsidRPr="00D9476E" w:rsidRDefault="005857EC" w:rsidP="002A661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857EC" w:rsidRPr="00D9476E" w:rsidRDefault="005857EC" w:rsidP="002A661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857EC" w:rsidRPr="00D9476E" w:rsidRDefault="005857EC" w:rsidP="002A661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857EC" w:rsidRPr="00D9476E" w:rsidRDefault="005857EC" w:rsidP="002A661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D9476E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857EC" w:rsidRPr="00D9476E" w:rsidRDefault="005857EC" w:rsidP="002A661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noWrap/>
            <w:vAlign w:val="bottom"/>
          </w:tcPr>
          <w:p w:rsidR="005857EC" w:rsidRPr="00D9476E" w:rsidRDefault="005857EC" w:rsidP="002A661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5857EC" w:rsidRPr="00D9476E" w:rsidTr="002A661F">
        <w:trPr>
          <w:trHeight w:val="240"/>
        </w:trPr>
        <w:tc>
          <w:tcPr>
            <w:tcW w:w="1289" w:type="dxa"/>
            <w:tcBorders>
              <w:top w:val="nil"/>
              <w:bottom w:val="nil"/>
              <w:right w:val="nil"/>
            </w:tcBorders>
            <w:noWrap/>
            <w:vAlign w:val="bottom"/>
          </w:tcPr>
          <w:p w:rsidR="005857EC" w:rsidRPr="00D9476E" w:rsidRDefault="005857EC" w:rsidP="002A661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D9476E">
              <w:rPr>
                <w:rFonts w:eastAsia="Times New Roman" w:cs="Arial"/>
                <w:sz w:val="20"/>
                <w:szCs w:val="20"/>
              </w:rPr>
              <w:t xml:space="preserve">  Femal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857EC" w:rsidRPr="00D9476E" w:rsidRDefault="005857EC" w:rsidP="002A661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D9476E">
              <w:rPr>
                <w:rFonts w:eastAsia="Times New Roman" w:cs="Arial"/>
                <w:sz w:val="20"/>
                <w:szCs w:val="20"/>
              </w:rPr>
              <w:t>1.6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857EC" w:rsidRPr="00D9476E" w:rsidRDefault="005857EC" w:rsidP="002A661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D9476E">
              <w:rPr>
                <w:rFonts w:eastAsia="Times New Roman" w:cs="Arial"/>
                <w:sz w:val="20"/>
                <w:szCs w:val="20"/>
              </w:rPr>
              <w:t>1.14, 2.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5857EC" w:rsidRPr="00D9476E" w:rsidRDefault="005857EC" w:rsidP="002A661F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9476E">
              <w:rPr>
                <w:rFonts w:eastAsia="Times New Roman" w:cs="Arial"/>
                <w:sz w:val="20"/>
                <w:szCs w:val="20"/>
              </w:rPr>
              <w:t>0.00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857EC" w:rsidRPr="00D9476E" w:rsidRDefault="005857EC" w:rsidP="002A661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857EC" w:rsidRPr="00D9476E" w:rsidRDefault="005857EC" w:rsidP="002A661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D9476E">
              <w:rPr>
                <w:rFonts w:eastAsia="Times New Roman" w:cs="Arial"/>
                <w:sz w:val="20"/>
                <w:szCs w:val="20"/>
              </w:rPr>
              <w:t>1.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857EC" w:rsidRPr="00D9476E" w:rsidRDefault="005857EC" w:rsidP="002A661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D9476E">
              <w:rPr>
                <w:rFonts w:eastAsia="Times New Roman" w:cs="Arial"/>
                <w:sz w:val="20"/>
                <w:szCs w:val="20"/>
              </w:rPr>
              <w:t>1.59, 2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5857EC" w:rsidRPr="00D9476E" w:rsidRDefault="005857EC" w:rsidP="002A661F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9476E">
              <w:rPr>
                <w:rFonts w:eastAsia="Times New Roman" w:cs="Arial"/>
                <w:sz w:val="20"/>
                <w:szCs w:val="20"/>
              </w:rPr>
              <w:t>&lt;0.001</w:t>
            </w:r>
          </w:p>
        </w:tc>
      </w:tr>
      <w:tr w:rsidR="005857EC" w:rsidRPr="00D9476E" w:rsidTr="002A661F">
        <w:trPr>
          <w:trHeight w:val="240"/>
        </w:trPr>
        <w:tc>
          <w:tcPr>
            <w:tcW w:w="1289" w:type="dxa"/>
            <w:tcBorders>
              <w:top w:val="nil"/>
              <w:bottom w:val="nil"/>
              <w:right w:val="nil"/>
            </w:tcBorders>
            <w:noWrap/>
            <w:vAlign w:val="bottom"/>
          </w:tcPr>
          <w:p w:rsidR="005857EC" w:rsidRPr="00D9476E" w:rsidRDefault="005857EC" w:rsidP="002A661F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D9476E">
              <w:rPr>
                <w:rFonts w:eastAsia="Times New Roman" w:cs="Arial"/>
                <w:b/>
                <w:bCs/>
                <w:sz w:val="20"/>
                <w:szCs w:val="20"/>
              </w:rPr>
              <w:t>Age group: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857EC" w:rsidRPr="00D9476E" w:rsidRDefault="005857EC" w:rsidP="002A661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857EC" w:rsidRPr="00D9476E" w:rsidRDefault="005857EC" w:rsidP="002A661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5857EC" w:rsidRPr="00D9476E" w:rsidRDefault="005857EC" w:rsidP="002A661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857EC" w:rsidRPr="00D9476E" w:rsidRDefault="005857EC" w:rsidP="002A661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857EC" w:rsidRPr="00D9476E" w:rsidRDefault="005857EC" w:rsidP="002A661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857EC" w:rsidRPr="00D9476E" w:rsidRDefault="005857EC" w:rsidP="002A661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5857EC" w:rsidRPr="00D9476E" w:rsidRDefault="005857EC" w:rsidP="002A661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5857EC" w:rsidRPr="00D9476E" w:rsidTr="002A661F">
        <w:trPr>
          <w:trHeight w:val="240"/>
        </w:trPr>
        <w:tc>
          <w:tcPr>
            <w:tcW w:w="1289" w:type="dxa"/>
            <w:tcBorders>
              <w:top w:val="nil"/>
              <w:bottom w:val="nil"/>
              <w:right w:val="nil"/>
            </w:tcBorders>
            <w:noWrap/>
            <w:vAlign w:val="bottom"/>
          </w:tcPr>
          <w:p w:rsidR="005857EC" w:rsidRPr="00D9476E" w:rsidRDefault="005857EC" w:rsidP="002A661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D9476E">
              <w:rPr>
                <w:rFonts w:eastAsia="Times New Roman" w:cs="Arial"/>
                <w:sz w:val="20"/>
                <w:szCs w:val="20"/>
              </w:rPr>
              <w:t xml:space="preserve">  15-1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857EC" w:rsidRPr="00D9476E" w:rsidRDefault="005857EC" w:rsidP="002A661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D9476E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857EC" w:rsidRPr="00D9476E" w:rsidRDefault="005857EC" w:rsidP="002A661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5857EC" w:rsidRPr="00D9476E" w:rsidRDefault="005857EC" w:rsidP="002A661F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857EC" w:rsidRPr="00D9476E" w:rsidRDefault="005857EC" w:rsidP="002A661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857EC" w:rsidRPr="00D9476E" w:rsidRDefault="005857EC" w:rsidP="002A661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D9476E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857EC" w:rsidRPr="00D9476E" w:rsidRDefault="005857EC" w:rsidP="002A661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5857EC" w:rsidRPr="00D9476E" w:rsidRDefault="005857EC" w:rsidP="002A661F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9476E">
              <w:rPr>
                <w:rFonts w:eastAsia="Times New Roman" w:cs="Arial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5857EC" w:rsidRPr="00D9476E" w:rsidTr="002A661F">
        <w:trPr>
          <w:trHeight w:val="240"/>
        </w:trPr>
        <w:tc>
          <w:tcPr>
            <w:tcW w:w="1289" w:type="dxa"/>
            <w:tcBorders>
              <w:top w:val="nil"/>
              <w:bottom w:val="nil"/>
              <w:right w:val="nil"/>
            </w:tcBorders>
            <w:noWrap/>
            <w:vAlign w:val="bottom"/>
          </w:tcPr>
          <w:p w:rsidR="005857EC" w:rsidRPr="00D9476E" w:rsidRDefault="005857EC" w:rsidP="002A661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D9476E">
              <w:rPr>
                <w:rFonts w:eastAsia="Times New Roman" w:cs="Arial"/>
                <w:sz w:val="20"/>
                <w:szCs w:val="20"/>
              </w:rPr>
              <w:t xml:space="preserve">  18-2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857EC" w:rsidRPr="00D9476E" w:rsidRDefault="005857EC" w:rsidP="002A661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D9476E">
              <w:rPr>
                <w:rFonts w:eastAsia="Times New Roman" w:cs="Arial"/>
                <w:sz w:val="20"/>
                <w:szCs w:val="20"/>
              </w:rPr>
              <w:t>0.6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857EC" w:rsidRPr="00D9476E" w:rsidRDefault="005857EC" w:rsidP="002A661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D9476E">
              <w:rPr>
                <w:rFonts w:eastAsia="Times New Roman" w:cs="Arial"/>
                <w:sz w:val="20"/>
                <w:szCs w:val="20"/>
              </w:rPr>
              <w:t>0.37, 1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5857EC" w:rsidRPr="00D9476E" w:rsidRDefault="005857EC" w:rsidP="002A661F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9476E">
              <w:rPr>
                <w:rFonts w:eastAsia="Times New Roman" w:cs="Arial"/>
                <w:sz w:val="20"/>
                <w:szCs w:val="20"/>
              </w:rPr>
              <w:t>0.06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857EC" w:rsidRPr="00D9476E" w:rsidRDefault="005857EC" w:rsidP="002A661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857EC" w:rsidRPr="00D9476E" w:rsidRDefault="005857EC" w:rsidP="002A661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D9476E">
              <w:rPr>
                <w:rFonts w:eastAsia="Times New Roman" w:cs="Arial"/>
                <w:sz w:val="20"/>
                <w:szCs w:val="20"/>
              </w:rPr>
              <w:t>0.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857EC" w:rsidRPr="00D9476E" w:rsidRDefault="005857EC" w:rsidP="002A661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D9476E">
              <w:rPr>
                <w:rFonts w:eastAsia="Times New Roman" w:cs="Arial"/>
                <w:sz w:val="20"/>
                <w:szCs w:val="20"/>
              </w:rPr>
              <w:t>0.74, 1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5857EC" w:rsidRPr="00D9476E" w:rsidRDefault="005857EC" w:rsidP="002A661F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9476E">
              <w:rPr>
                <w:rFonts w:eastAsia="Times New Roman" w:cs="Arial"/>
                <w:sz w:val="20"/>
                <w:szCs w:val="20"/>
              </w:rPr>
              <w:t>0.085</w:t>
            </w:r>
          </w:p>
        </w:tc>
      </w:tr>
      <w:tr w:rsidR="005857EC" w:rsidRPr="00D9476E" w:rsidTr="002A661F">
        <w:trPr>
          <w:trHeight w:val="240"/>
        </w:trPr>
        <w:tc>
          <w:tcPr>
            <w:tcW w:w="1289" w:type="dxa"/>
            <w:tcBorders>
              <w:top w:val="nil"/>
              <w:bottom w:val="nil"/>
              <w:right w:val="nil"/>
            </w:tcBorders>
            <w:noWrap/>
            <w:vAlign w:val="bottom"/>
          </w:tcPr>
          <w:p w:rsidR="005857EC" w:rsidRPr="00D9476E" w:rsidRDefault="005857EC" w:rsidP="002A661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D9476E">
              <w:rPr>
                <w:rFonts w:eastAsia="Times New Roman" w:cs="Arial"/>
                <w:sz w:val="20"/>
                <w:szCs w:val="20"/>
              </w:rPr>
              <w:t xml:space="preserve">  24-2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857EC" w:rsidRPr="00D9476E" w:rsidRDefault="005857EC" w:rsidP="002A661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D9476E">
              <w:rPr>
                <w:rFonts w:eastAsia="Times New Roman" w:cs="Arial"/>
                <w:sz w:val="20"/>
                <w:szCs w:val="20"/>
              </w:rPr>
              <w:t>0.6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857EC" w:rsidRPr="00D9476E" w:rsidRDefault="005857EC" w:rsidP="002A661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D9476E">
              <w:rPr>
                <w:rFonts w:eastAsia="Times New Roman" w:cs="Arial"/>
                <w:sz w:val="20"/>
                <w:szCs w:val="20"/>
              </w:rPr>
              <w:t>0.41, 1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5857EC" w:rsidRPr="00D9476E" w:rsidRDefault="005857EC" w:rsidP="002A661F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9476E">
              <w:rPr>
                <w:rFonts w:eastAsia="Times New Roman" w:cs="Arial"/>
                <w:sz w:val="20"/>
                <w:szCs w:val="20"/>
              </w:rPr>
              <w:t>0.06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857EC" w:rsidRPr="00D9476E" w:rsidRDefault="005857EC" w:rsidP="002A661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857EC" w:rsidRPr="00D9476E" w:rsidRDefault="005857EC" w:rsidP="002A661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D9476E">
              <w:rPr>
                <w:rFonts w:eastAsia="Times New Roman" w:cs="Arial"/>
                <w:sz w:val="20"/>
                <w:szCs w:val="20"/>
              </w:rPr>
              <w:t>0.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857EC" w:rsidRPr="00D9476E" w:rsidRDefault="005857EC" w:rsidP="002A661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D9476E">
              <w:rPr>
                <w:rFonts w:eastAsia="Times New Roman" w:cs="Arial"/>
                <w:sz w:val="20"/>
                <w:szCs w:val="20"/>
              </w:rPr>
              <w:t>0.74, 1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noWrap/>
            <w:tcMar>
              <w:left w:w="0" w:type="dxa"/>
              <w:right w:w="0" w:type="dxa"/>
            </w:tcMar>
            <w:vAlign w:val="bottom"/>
          </w:tcPr>
          <w:p w:rsidR="005857EC" w:rsidRPr="00D9476E" w:rsidRDefault="005857EC" w:rsidP="002A661F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9476E">
              <w:rPr>
                <w:rFonts w:eastAsia="Times New Roman" w:cs="Arial"/>
                <w:sz w:val="20"/>
                <w:szCs w:val="20"/>
              </w:rPr>
              <w:t>0.171</w:t>
            </w:r>
          </w:p>
        </w:tc>
      </w:tr>
      <w:tr w:rsidR="005857EC" w:rsidRPr="00D9476E" w:rsidTr="002A661F">
        <w:trPr>
          <w:trHeight w:val="100"/>
        </w:trPr>
        <w:tc>
          <w:tcPr>
            <w:tcW w:w="1289" w:type="dxa"/>
            <w:tcBorders>
              <w:top w:val="nil"/>
              <w:bottom w:val="single" w:sz="4" w:space="0" w:color="auto"/>
              <w:right w:val="nil"/>
            </w:tcBorders>
            <w:noWrap/>
            <w:vAlign w:val="bottom"/>
          </w:tcPr>
          <w:p w:rsidR="005857EC" w:rsidRPr="00D9476E" w:rsidRDefault="005857EC" w:rsidP="002A661F">
            <w:pPr>
              <w:spacing w:after="0" w:line="240" w:lineRule="auto"/>
              <w:rPr>
                <w:rFonts w:eastAsia="Times New Roman" w:cs="Arial"/>
                <w:sz w:val="4"/>
                <w:szCs w:val="4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857EC" w:rsidRPr="00D9476E" w:rsidRDefault="005857EC" w:rsidP="002A661F">
            <w:pPr>
              <w:spacing w:after="0" w:line="240" w:lineRule="auto"/>
              <w:rPr>
                <w:rFonts w:eastAsia="Times New Roman" w:cs="Arial"/>
                <w:sz w:val="4"/>
                <w:szCs w:val="4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857EC" w:rsidRPr="00D9476E" w:rsidRDefault="005857EC" w:rsidP="002A661F">
            <w:pPr>
              <w:spacing w:after="0" w:line="240" w:lineRule="auto"/>
              <w:rPr>
                <w:rFonts w:eastAsia="Times New Roman" w:cs="Arial"/>
                <w:sz w:val="4"/>
                <w:szCs w:val="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857EC" w:rsidRPr="00D9476E" w:rsidRDefault="005857EC" w:rsidP="002A661F">
            <w:pPr>
              <w:spacing w:after="0" w:line="240" w:lineRule="auto"/>
              <w:rPr>
                <w:rFonts w:eastAsia="Times New Roman" w:cs="Arial"/>
                <w:sz w:val="4"/>
                <w:szCs w:val="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857EC" w:rsidRPr="00D9476E" w:rsidRDefault="005857EC" w:rsidP="002A661F">
            <w:pPr>
              <w:spacing w:after="0" w:line="240" w:lineRule="auto"/>
              <w:rPr>
                <w:rFonts w:eastAsia="Times New Roman" w:cs="Arial"/>
                <w:sz w:val="4"/>
                <w:szCs w:val="4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857EC" w:rsidRPr="00D9476E" w:rsidRDefault="005857EC" w:rsidP="002A661F">
            <w:pPr>
              <w:spacing w:after="0" w:line="240" w:lineRule="auto"/>
              <w:rPr>
                <w:rFonts w:eastAsia="Times New Roman" w:cs="Arial"/>
                <w:sz w:val="4"/>
                <w:szCs w:val="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857EC" w:rsidRPr="00D9476E" w:rsidRDefault="005857EC" w:rsidP="002A661F">
            <w:pPr>
              <w:spacing w:after="0" w:line="240" w:lineRule="auto"/>
              <w:rPr>
                <w:rFonts w:eastAsia="Times New Roman" w:cs="Arial"/>
                <w:sz w:val="4"/>
                <w:szCs w:val="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</w:tcPr>
          <w:p w:rsidR="005857EC" w:rsidRPr="00D9476E" w:rsidRDefault="005857EC" w:rsidP="002A661F">
            <w:pPr>
              <w:spacing w:after="0" w:line="240" w:lineRule="auto"/>
              <w:rPr>
                <w:rFonts w:eastAsia="Times New Roman" w:cs="Arial"/>
                <w:sz w:val="4"/>
                <w:szCs w:val="4"/>
              </w:rPr>
            </w:pPr>
          </w:p>
        </w:tc>
      </w:tr>
    </w:tbl>
    <w:p w:rsidR="00EE239C" w:rsidRDefault="00EE239C">
      <w:bookmarkStart w:id="0" w:name="_GoBack"/>
      <w:bookmarkEnd w:id="0"/>
    </w:p>
    <w:sectPr w:rsidR="00EE239C" w:rsidSect="003C6B87">
      <w:pgSz w:w="11894" w:h="16834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Minngs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57EC"/>
    <w:rsid w:val="003C6B87"/>
    <w:rsid w:val="004D720C"/>
    <w:rsid w:val="005857EC"/>
    <w:rsid w:val="00EE2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4131AC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57EC"/>
    <w:pPr>
      <w:spacing w:after="200" w:line="276" w:lineRule="auto"/>
    </w:pPr>
    <w:rPr>
      <w:rFonts w:ascii="Calibri" w:eastAsia="MS Minngs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57EC"/>
    <w:pPr>
      <w:spacing w:after="200" w:line="276" w:lineRule="auto"/>
    </w:pPr>
    <w:rPr>
      <w:rFonts w:ascii="Calibri" w:eastAsia="MS Minngs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56</Characters>
  <Application>Microsoft Macintosh Word</Application>
  <DocSecurity>0</DocSecurity>
  <Lines>3</Lines>
  <Paragraphs>1</Paragraphs>
  <ScaleCrop>false</ScaleCrop>
  <Company/>
  <LinksUpToDate>false</LinksUpToDate>
  <CharactersWithSpaces>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Eaton</dc:creator>
  <cp:keywords/>
  <dc:description/>
  <cp:lastModifiedBy>Jeff Eaton</cp:lastModifiedBy>
  <cp:revision>1</cp:revision>
  <dcterms:created xsi:type="dcterms:W3CDTF">2013-06-30T07:15:00Z</dcterms:created>
  <dcterms:modified xsi:type="dcterms:W3CDTF">2013-06-30T07:15:00Z</dcterms:modified>
</cp:coreProperties>
</file>